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1 siRNA sequences used in this work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92405</wp:posOffset>
                </wp:positionV>
                <wp:extent cx="4591050" cy="5967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0" cy="5967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3"/>
                              <w:gridCol w:w="5347"/>
                            </w:tblGrid>
                            <w:tr>
                              <w:trPr/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RNA ID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equence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’→3’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C1-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AGGAUGACAAGGACAAGAA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CUUUUUCUUGUCCUUGUCAUCC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C1-2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AUCGUGUUUAUUGAUGAAAUU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UCAAUUUCAUCAAUAAACACGA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C1-3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CCGCAUUGACAGGAAGAUUGAG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ACUCAAUCUUCCUGUCAAUG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SMC1-NC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AGGUUGAAAAGCACACGA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GUUGUUCGUGUGCUUUUCAACC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D11-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GCGUGACAUUCAGGAAAACGAU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CAUCGUUUUCCUGAAUGUC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D11-2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GUCAGAGAAAAGAACUUUCUU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GUAAGAAAGUUCUUUUCUCU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si-PSMD11-3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UGGUGUCUUUGUACUUUGAU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GGUAUCAAAGUACAAAGAC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SMD11-NC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orward GCGCGACGUUCCGGAGAACCAU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88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everse UAUGGUUCUCCGGAACGUCGC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5pt;height:469.9pt;mso-wrap-distance-left:9pt;mso-wrap-distance-right:9pt;mso-wrap-distance-top:0pt;mso-wrap-distance-bottom:0pt;margin-top:15.15pt;mso-position-vertical-relative:text;margin-left:116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3"/>
                        <w:gridCol w:w="5347"/>
                      </w:tblGrid>
                      <w:tr>
                        <w:trPr/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mallCap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iRNA ID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equenc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5’→3’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C1-1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AGGAUGACAAGGACAAGAA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CUUUUUCUUGUCCUUGUCAUCC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C1-2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AUCGUGUUUAUUGAUGAAAUU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UCAAUUUCAUCAAUAAACACGAU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88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C1-3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CCGCAUUGACAGGAAGAUUGAGU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ACUCAAUCUUCCUGUCAAUGCGG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SMC1-NC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AGGUUGAAAAGCACACGAACAA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GUUGUUCGUGUGCUUUUCAACCU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D11-1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GCGUGACAUUCAGGAAAACGAUG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CAUCGUUUUCCUGAAUGUCACG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D11-2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GUCAGAGAAAAGAACUUUCUUA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GUAAGAAAGUUCUUUUCUCUGA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si-PSMD11-3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UGGUGUCUUUGUACUUUGAUAC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GGUAUCAAAGUACAAAGACACC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SMD11-NC</w:t>
                            </w:r>
                          </w:p>
                        </w:tc>
                        <w:tc>
                          <w:tcPr>
                            <w:tcW w:w="5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orward GCGCGACGUUCCGGAGAACCAU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88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everse UAUGGUUCUCCGGAACGUCGC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08:52:00Z</dcterms:created>
  <dc:creator>5哒糖糖</dc:creator>
  <dc:description/>
  <dc:language>en-US</dc:language>
  <cp:lastModifiedBy>5哒糖糖</cp:lastModifiedBy>
  <dcterms:modified xsi:type="dcterms:W3CDTF">2024-02-09T08:52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B2B79C73BD41FA885DF3CCE2A08E59_1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